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4C73B1" w14:textId="1730266F" w:rsidR="00321160" w:rsidRPr="00B208E8" w:rsidRDefault="00EA1B12" w:rsidP="00EA1B12">
      <w:pPr>
        <w:ind w:left="-851"/>
        <w:rPr>
          <w:sz w:val="20"/>
          <w:szCs w:val="20"/>
        </w:rPr>
      </w:pPr>
      <w:r w:rsidRPr="00B208E8">
        <w:rPr>
          <w:b/>
          <w:sz w:val="20"/>
          <w:szCs w:val="20"/>
        </w:rPr>
        <w:t>Table S</w:t>
      </w:r>
      <w:r w:rsidR="00CE362A">
        <w:rPr>
          <w:b/>
          <w:sz w:val="20"/>
          <w:szCs w:val="20"/>
        </w:rPr>
        <w:t>1</w:t>
      </w:r>
      <w:r w:rsidRPr="00B208E8">
        <w:rPr>
          <w:b/>
          <w:sz w:val="20"/>
          <w:szCs w:val="20"/>
        </w:rPr>
        <w:t>.</w:t>
      </w:r>
      <w:r w:rsidRPr="00B208E8">
        <w:rPr>
          <w:sz w:val="20"/>
          <w:szCs w:val="20"/>
        </w:rPr>
        <w:t xml:space="preserve"> </w:t>
      </w:r>
      <w:r w:rsidR="00690E84">
        <w:rPr>
          <w:sz w:val="20"/>
          <w:szCs w:val="20"/>
        </w:rPr>
        <w:t>Number of collected specimens</w:t>
      </w:r>
      <w:r w:rsidRPr="00B208E8">
        <w:rPr>
          <w:sz w:val="20"/>
          <w:szCs w:val="20"/>
        </w:rPr>
        <w:t xml:space="preserve"> by sex, </w:t>
      </w:r>
      <w:r w:rsidR="0034467A">
        <w:rPr>
          <w:sz w:val="20"/>
          <w:szCs w:val="20"/>
        </w:rPr>
        <w:t>trap id</w:t>
      </w:r>
      <w:bookmarkStart w:id="0" w:name="_GoBack"/>
      <w:bookmarkEnd w:id="0"/>
      <w:r w:rsidRPr="00B208E8">
        <w:rPr>
          <w:sz w:val="20"/>
          <w:szCs w:val="20"/>
        </w:rPr>
        <w:t xml:space="preserve"> and month.</w:t>
      </w:r>
    </w:p>
    <w:p w14:paraId="50D88796" w14:textId="1DD65B36" w:rsidR="000B475F" w:rsidRDefault="000B475F"/>
    <w:tbl>
      <w:tblPr>
        <w:tblW w:w="1536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238"/>
        <w:gridCol w:w="677"/>
        <w:gridCol w:w="622"/>
        <w:gridCol w:w="236"/>
        <w:gridCol w:w="640"/>
        <w:gridCol w:w="622"/>
        <w:gridCol w:w="238"/>
        <w:gridCol w:w="622"/>
        <w:gridCol w:w="733"/>
        <w:gridCol w:w="236"/>
        <w:gridCol w:w="622"/>
        <w:gridCol w:w="707"/>
        <w:gridCol w:w="236"/>
        <w:gridCol w:w="622"/>
        <w:gridCol w:w="622"/>
        <w:gridCol w:w="240"/>
        <w:gridCol w:w="740"/>
        <w:gridCol w:w="709"/>
        <w:gridCol w:w="236"/>
        <w:gridCol w:w="709"/>
        <w:gridCol w:w="708"/>
        <w:gridCol w:w="242"/>
        <w:gridCol w:w="709"/>
        <w:gridCol w:w="709"/>
        <w:gridCol w:w="709"/>
      </w:tblGrid>
      <w:tr w:rsidR="00FD39E0" w:rsidRPr="00C75144" w14:paraId="05F048A3" w14:textId="77777777" w:rsidTr="00FC7B89">
        <w:trPr>
          <w:trHeight w:val="296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0C1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5AF9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1DDAA7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E41F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9186F4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04B3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a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81A80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6151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a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B187A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C5B2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FB0FE6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BEAA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A8424B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1C79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u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C53703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14AD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u2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121F97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CF86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EA1B12" w:rsidRPr="00C75144" w14:paraId="43B09ACC" w14:textId="77777777" w:rsidTr="00FD39E0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397A" w14:textId="77777777" w:rsidR="00EA1B12" w:rsidRPr="002D30D0" w:rsidRDefault="00EA1B12" w:rsidP="00FD39E0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C75144">
              <w:rPr>
                <w:rFonts w:ascii="Calibri" w:eastAsia="Times New Roman" w:hAnsi="Calibri" w:cs="Times New Roman"/>
                <w:b/>
                <w:sz w:val="20"/>
                <w:szCs w:val="20"/>
              </w:rPr>
              <w:t>mon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FA3A" w14:textId="77777777" w:rsidR="00EA1B12" w:rsidRPr="002D30D0" w:rsidRDefault="00EA1B12" w:rsidP="00FD39E0">
            <w:pPr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C75144">
              <w:rPr>
                <w:rFonts w:ascii="Calibri" w:eastAsia="Times New Roman" w:hAnsi="Calibri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8551E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35C5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802F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77F10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698C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E670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05AEF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7397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4FEE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F42D7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02CE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C645D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32139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4E96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CA41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0D988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1FE8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D788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3447D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3F36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BF40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5E2C7" w14:textId="77777777" w:rsidR="00EA1B12" w:rsidRPr="00C75144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9AEAD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2081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BFCA" w14:textId="77777777" w:rsidR="00EA1B12" w:rsidRPr="002D30D0" w:rsidRDefault="00EA1B12" w:rsidP="00FD39E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EA1B12" w:rsidRPr="00C75144" w14:paraId="28E3E66B" w14:textId="77777777" w:rsidTr="000372C4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6C08" w14:textId="0475B120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June</w:t>
            </w:r>
            <w:r w:rsidR="00A92F2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6CA2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47B1D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CF7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F07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78561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C22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9CA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A7805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461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886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67DEF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FB3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1C9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A6FF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4BD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803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3CDE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617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0B6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5F03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7BB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618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79B7F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03D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465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90F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A1B12" w:rsidRPr="00C75144" w14:paraId="212027D6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6CD0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4E84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A82E776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549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CE1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A75E6F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C1D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E06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00F995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8FF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168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5809E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6F6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FBD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BC1688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5EC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16C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C543D90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879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9FB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5FFC3C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7D2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69C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E562B92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5AE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1C9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060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A1B12" w:rsidRPr="00C75144" w14:paraId="4B9E2205" w14:textId="77777777" w:rsidTr="000372C4">
        <w:trPr>
          <w:trHeight w:val="4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FD8E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0EFE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C6C2162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70D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93F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E8681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E96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3DA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DEB2291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CCC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89D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7E23B8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090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704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43833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1DD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5A3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17775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7D5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A32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314D7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4FE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449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101B370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A91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327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D78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EA1B12" w:rsidRPr="00C75144" w14:paraId="69B4991F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FAB4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798B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2CCC581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B10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C76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DEE2A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326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585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F8F64FC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E28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0E3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184442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426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A27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3F6FD1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94C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10E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AE4447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5AE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14F6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0FEE5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99B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670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684732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53F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598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ADF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A1B12" w:rsidRPr="00C75144" w14:paraId="1498CC35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2389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207B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85BCC3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79E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7BE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CE7FC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BE9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FFB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31B4321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1F4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D6C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67F87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D05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3F2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7D6E7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082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440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C07566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489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F31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58878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04C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87A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A53174C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91E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30B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29A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EA1B12" w:rsidRPr="00C75144" w14:paraId="6E603CFC" w14:textId="77777777" w:rsidTr="000372C4">
        <w:trPr>
          <w:trHeight w:val="49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D87B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CE9C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CBA0E09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678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945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D88F7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BB7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D26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CB5005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8A8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84E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57465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3D9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1965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A20C5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DD1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B9F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61D15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B38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E90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26B696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6FA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7D3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24A2E8D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97F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8FD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D11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</w:t>
            </w:r>
          </w:p>
        </w:tc>
      </w:tr>
      <w:tr w:rsidR="00EA1B12" w:rsidRPr="00C75144" w14:paraId="0F5D7CEA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7825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E1328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91DF25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3A6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32F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807052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C8E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A2A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51DE538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552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BCA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8803B8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692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100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01B6F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9E3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691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2E09CF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115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E74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4B77FD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260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19B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E09F035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C97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AF0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971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A1B12" w:rsidRPr="00C75144" w14:paraId="1DDD1EB5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E6E4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700D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CDA778B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DAA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F34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792CF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524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575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958885D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421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FC6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988350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8A3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97B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A1BCEA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45C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FAE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087E23C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01F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6FC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FBA8E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01E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E06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B552DE1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F5B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4E2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A0C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EA1B12" w:rsidRPr="00C75144" w14:paraId="0ACD2D50" w14:textId="77777777" w:rsidTr="000372C4">
        <w:trPr>
          <w:trHeight w:val="48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B795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A0F3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C5719A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0D5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A29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E86E9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DBD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8F4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058DE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FC2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4BD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A4B2B1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36B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2BF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8AF3D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CAB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430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686F86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677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87E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94F89F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B2B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173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70A285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748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966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203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EA1B12" w:rsidRPr="00C75144" w14:paraId="4F9A150A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FA2D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7F52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94A20B8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E19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919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AADE38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EE4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BF4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764400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B3E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14E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A000E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D5B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96E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711CB2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92C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B93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419E4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9F7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EB7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319CC6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5DC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787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0479F1C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D74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A98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CD3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1B12" w:rsidRPr="00C75144" w14:paraId="61CAFFB8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EF9B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F861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F690BC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3A9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7DF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C7CD9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F7A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1E7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4B639D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A8F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375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16F69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DD3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94A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125078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D83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BBC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4E0D746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4B2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163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D94B20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D51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356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714FDCC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503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A81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978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1B12" w:rsidRPr="00C75144" w14:paraId="3931398B" w14:textId="77777777" w:rsidTr="000372C4">
        <w:trPr>
          <w:trHeight w:val="49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2D94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6AA5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4E1AA7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42E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31C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F045B0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3DF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FC1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D5272D2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96D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901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94A23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AB4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370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E6F3E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3E5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07E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2E747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F3B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72E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11C835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6D3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FB7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7255F3F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CB4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4E8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BF8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A1B12" w:rsidRPr="00C75144" w14:paraId="612343C1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5673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4229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754E434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796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54E7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6F1FB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811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AEB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AAE6848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83E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DE0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1E8E35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804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719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F5933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357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14A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E09B32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E940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63C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69C35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035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352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C4F2D9A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404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49F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8947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EA1B12" w:rsidRPr="00C75144" w14:paraId="329D2E8D" w14:textId="77777777" w:rsidTr="000372C4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3096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AC6D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CEACBCD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819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688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12B625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7EA2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FAD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44232F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9F7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4B9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42A76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D0B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4915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CC6D3D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A95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ECF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3287316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F04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B31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A4C816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AD1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0E91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0A0A7E4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C02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685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B916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</w:t>
            </w:r>
          </w:p>
        </w:tc>
      </w:tr>
      <w:tr w:rsidR="00EA1B12" w:rsidRPr="00C75144" w14:paraId="7BA7D76C" w14:textId="77777777" w:rsidTr="00A92F2A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F9B7B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CA9BC" w14:textId="77777777" w:rsidR="00EA1B12" w:rsidRPr="002D30D0" w:rsidRDefault="00EA1B12" w:rsidP="000372C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841EC" w14:textId="77777777" w:rsidR="00EA1B12" w:rsidRPr="00C75144" w:rsidRDefault="00EA1B12" w:rsidP="007529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5F684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F027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F5BC3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0267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0D99C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8ED7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BE0FA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2A75E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BA51A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9BC1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32DDC3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235EB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B3510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F859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0FCE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C27C8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EE43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70E65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FF36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AD2BF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3D907" w14:textId="77777777" w:rsidR="00EA1B12" w:rsidRPr="00C75144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9D41B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B0599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286BD" w14:textId="77777777" w:rsidR="00EA1B12" w:rsidRPr="002D30D0" w:rsidRDefault="00EA1B12" w:rsidP="000372C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30D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</w:t>
            </w:r>
          </w:p>
        </w:tc>
      </w:tr>
      <w:tr w:rsidR="00A92F2A" w:rsidRPr="00C75144" w14:paraId="0FE9A59A" w14:textId="77777777" w:rsidTr="008F6293">
        <w:trPr>
          <w:trHeight w:val="320"/>
        </w:trPr>
        <w:tc>
          <w:tcPr>
            <w:tcW w:w="15369" w:type="dxa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94ADD" w14:textId="0024D2D6" w:rsidR="00A92F2A" w:rsidRPr="00A92F2A" w:rsidRDefault="00A92F2A" w:rsidP="00A92F2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E633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pping</w:t>
            </w:r>
            <w:proofErr w:type="spellEnd"/>
            <w:r w:rsidR="00E633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t on June 28</w:t>
            </w:r>
            <w:r w:rsidR="00E63351" w:rsidRPr="00E6335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="00E6335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2018</w:t>
            </w:r>
            <w:r w:rsidR="008D311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="00EC28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375F8AA" w14:textId="1FD167A1" w:rsidR="000B475F" w:rsidRPr="00C75144" w:rsidRDefault="000B475F"/>
    <w:p w14:paraId="3F81451C" w14:textId="77777777" w:rsidR="000B475F" w:rsidRDefault="000B475F"/>
    <w:sectPr w:rsidR="000B475F" w:rsidSect="00F7362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0D0"/>
    <w:rsid w:val="000372C4"/>
    <w:rsid w:val="000B475F"/>
    <w:rsid w:val="002D30D0"/>
    <w:rsid w:val="00321160"/>
    <w:rsid w:val="0034467A"/>
    <w:rsid w:val="003D581D"/>
    <w:rsid w:val="00493974"/>
    <w:rsid w:val="00690E84"/>
    <w:rsid w:val="007A01CA"/>
    <w:rsid w:val="008D311C"/>
    <w:rsid w:val="00973DAF"/>
    <w:rsid w:val="00A92F2A"/>
    <w:rsid w:val="00AC3136"/>
    <w:rsid w:val="00B208E8"/>
    <w:rsid w:val="00C75144"/>
    <w:rsid w:val="00CE362A"/>
    <w:rsid w:val="00CF468B"/>
    <w:rsid w:val="00E63351"/>
    <w:rsid w:val="00EA1B12"/>
    <w:rsid w:val="00EC2876"/>
    <w:rsid w:val="00F73625"/>
    <w:rsid w:val="00FC7B89"/>
    <w:rsid w:val="00FD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7A202"/>
  <w15:chartTrackingRefBased/>
  <w15:docId w15:val="{6111B2BB-AEF6-7948-9334-AF642407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4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Pon Abirami A.</cp:lastModifiedBy>
  <cp:revision>21</cp:revision>
  <dcterms:created xsi:type="dcterms:W3CDTF">2020-04-30T09:13:00Z</dcterms:created>
  <dcterms:modified xsi:type="dcterms:W3CDTF">2021-05-11T14:33:00Z</dcterms:modified>
</cp:coreProperties>
</file>